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9297" w:type="dxa"/>
        <w:jc w:val="center"/>
        <w:tblInd w:w="250" w:type="dxa"/>
        <w:tblLook w:val="04A0" w:firstRow="1" w:lastRow="0" w:firstColumn="1" w:lastColumn="0" w:noHBand="0" w:noVBand="1"/>
      </w:tblPr>
      <w:tblGrid>
        <w:gridCol w:w="1717"/>
        <w:gridCol w:w="2456"/>
        <w:gridCol w:w="1290"/>
        <w:gridCol w:w="1455"/>
        <w:gridCol w:w="1535"/>
        <w:gridCol w:w="844"/>
      </w:tblGrid>
      <w:tr w:rsidR="00BC0242" w:rsidRPr="00BC0242" w:rsidTr="00BC0242">
        <w:trPr>
          <w:jc w:val="center"/>
        </w:trPr>
        <w:tc>
          <w:tcPr>
            <w:tcW w:w="9297" w:type="dxa"/>
            <w:gridSpan w:val="6"/>
            <w:shd w:val="clear" w:color="auto" w:fill="D9D9D9" w:themeFill="background1" w:themeFillShade="D9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-α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otype</w:t>
            </w:r>
          </w:p>
        </w:tc>
      </w:tr>
      <w:tr w:rsidR="00BC0242" w:rsidRPr="00BC0242" w:rsidTr="00BC0242">
        <w:trPr>
          <w:jc w:val="center"/>
        </w:trPr>
        <w:tc>
          <w:tcPr>
            <w:tcW w:w="4107" w:type="dxa"/>
            <w:gridSpan w:val="2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</w:t>
            </w:r>
          </w:p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; 9.7%)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</w:t>
            </w:r>
          </w:p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9; 30.6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T</w:t>
            </w:r>
          </w:p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7; 59.7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9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6 (31.4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2 (62.7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27.3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27.3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45.4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≥ 63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12.5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28.1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9 (59.4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&lt; 63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33.3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8 (60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Performance status</w:t>
            </w: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&lt;1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7.3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7 (30.9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4 (61.8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&gt;1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28.7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28.7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42.6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Histopathological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quamous-cell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rcinoma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0.6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7 (29.8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4 (59.6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Diseasestage</w:t>
            </w:r>
            <w:proofErr w:type="spellEnd"/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I and III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35.7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50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29.2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0 (62.5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pper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er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305" w:type="dxa"/>
            <w:tcBorders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8.9%)</w:t>
            </w:r>
          </w:p>
        </w:tc>
        <w:tc>
          <w:tcPr>
            <w:tcW w:w="1476" w:type="dxa"/>
            <w:tcBorders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31.1%)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60%)</w:t>
            </w:r>
          </w:p>
        </w:tc>
        <w:tc>
          <w:tcPr>
            <w:tcW w:w="850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Larynx</w:t>
            </w:r>
            <w:proofErr w:type="spellEnd"/>
          </w:p>
        </w:tc>
        <w:tc>
          <w:tcPr>
            <w:tcW w:w="1305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8.8%)</w:t>
            </w:r>
          </w:p>
        </w:tc>
        <w:tc>
          <w:tcPr>
            <w:tcW w:w="1476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35.3%)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9 (55.9%)</w:t>
            </w:r>
          </w:p>
        </w:tc>
        <w:tc>
          <w:tcPr>
            <w:tcW w:w="85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10.7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25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8 (64.3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Alcohol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32.1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5 (53.6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8.3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41.7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50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50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305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147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7 (32.7%)</w:t>
            </w:r>
          </w:p>
        </w:tc>
        <w:tc>
          <w:tcPr>
            <w:tcW w:w="1559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1 (59.6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BC0242" w:rsidRPr="00BC0242" w:rsidTr="00BC0242">
        <w:trPr>
          <w:trHeight w:val="163"/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20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2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60%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trHeight w:val="122"/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rrent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31.1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8 (62.2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BC0242" w:rsidRPr="00BC0242" w:rsidTr="00BC0242">
        <w:trPr>
          <w:trHeight w:val="136"/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ormer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 (14.2%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42.9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42.9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trHeight w:val="122"/>
          <w:jc w:val="center"/>
        </w:trPr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oncurrent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12.5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 (33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3 (54.2%)</w:t>
            </w:r>
          </w:p>
        </w:tc>
        <w:tc>
          <w:tcPr>
            <w:tcW w:w="850" w:type="dxa"/>
            <w:vMerge w:val="restart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BC0242" w:rsidRPr="00BC0242" w:rsidTr="00BC0242">
        <w:trPr>
          <w:trHeight w:val="163"/>
          <w:jc w:val="center"/>
        </w:trPr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7.9%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28.9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4 (63.2%)</w:t>
            </w:r>
          </w:p>
        </w:tc>
        <w:tc>
          <w:tcPr>
            <w:tcW w:w="850" w:type="dxa"/>
            <w:vMerge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C0242" w:rsidRPr="00BC0242" w:rsidRDefault="00BC0242" w:rsidP="00BC0242">
      <w:pPr>
        <w:rPr>
          <w:rFonts w:ascii="Times New Roman" w:hAnsi="Times New Roman" w:cs="Times New Roman"/>
          <w:sz w:val="20"/>
          <w:szCs w:val="20"/>
        </w:rPr>
      </w:pPr>
    </w:p>
    <w:p w:rsidR="00BC0242" w:rsidRDefault="00BC0242" w:rsidP="00BC02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3A21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BC0242">
        <w:rPr>
          <w:rFonts w:ascii="Times New Roman" w:hAnsi="Times New Roman" w:cs="Times New Roman"/>
          <w:i/>
          <w:sz w:val="20"/>
          <w:szCs w:val="20"/>
          <w:lang w:val="en-US"/>
        </w:rPr>
        <w:t>TNF-</w:t>
      </w:r>
      <w:r w:rsidRPr="00BC0242">
        <w:rPr>
          <w:rFonts w:ascii="Times New Roman" w:hAnsi="Times New Roman" w:cs="Times New Roman"/>
          <w:i/>
          <w:sz w:val="20"/>
          <w:szCs w:val="20"/>
        </w:rPr>
        <w:t>α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genotype distribution according to patients’ clinical-demographic factors.</w:t>
      </w: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9C20D9" w:rsidRPr="00BC0242" w:rsidRDefault="009C20D9" w:rsidP="00BC024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63"/>
        <w:gridCol w:w="1632"/>
        <w:gridCol w:w="1203"/>
      </w:tblGrid>
      <w:tr w:rsidR="009C20D9" w:rsidRPr="00BC0242" w:rsidTr="00BC0242">
        <w:tc>
          <w:tcPr>
            <w:tcW w:w="276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</w:t>
            </w:r>
            <w:r w:rsidRPr="00BC0242">
              <w:rPr>
                <w:rFonts w:ascii="Times New Roman" w:hAnsi="Times New Roman" w:cs="Times New Roman"/>
                <w:i/>
              </w:rPr>
              <w:t>-</w:t>
            </w: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α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gene SNP </w:t>
            </w:r>
          </w:p>
        </w:tc>
        <w:tc>
          <w:tcPr>
            <w:tcW w:w="1632" w:type="dxa"/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  plasma concentration</w:t>
            </w: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C20D9" w:rsidRPr="00BC0242" w:rsidTr="00BC0242">
        <w:tc>
          <w:tcPr>
            <w:tcW w:w="276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; 9.7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.70±0.72</w:t>
            </w:r>
          </w:p>
        </w:tc>
        <w:tc>
          <w:tcPr>
            <w:tcW w:w="1203" w:type="dxa"/>
            <w:vMerge w:val="restart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</w:tr>
      <w:tr w:rsidR="009C20D9" w:rsidRPr="00BC0242" w:rsidTr="00BC0242">
        <w:trPr>
          <w:trHeight w:val="138"/>
        </w:trPr>
        <w:tc>
          <w:tcPr>
            <w:tcW w:w="27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242" w:rsidRPr="00BC0242">
              <w:rPr>
                <w:rFonts w:ascii="Times New Roman" w:hAnsi="Times New Roman" w:cs="Times New Roman"/>
                <w:sz w:val="20"/>
                <w:lang w:val="en-US"/>
              </w:rPr>
              <w:t>(n=19; 30.6%)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76±1.54</w:t>
            </w:r>
          </w:p>
        </w:tc>
        <w:tc>
          <w:tcPr>
            <w:tcW w:w="1203" w:type="dxa"/>
            <w:vMerge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0D9" w:rsidRPr="00BC0242" w:rsidTr="00BC0242">
        <w:trPr>
          <w:trHeight w:val="104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T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242" w:rsidRPr="00BC0242">
              <w:rPr>
                <w:rFonts w:ascii="Times New Roman" w:hAnsi="Times New Roman" w:cs="Times New Roman"/>
                <w:sz w:val="20"/>
                <w:lang w:val="en-US"/>
              </w:rPr>
              <w:t>(n=37; 59.7%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08±1.49</w:t>
            </w:r>
          </w:p>
        </w:tc>
        <w:tc>
          <w:tcPr>
            <w:tcW w:w="1203" w:type="dxa"/>
            <w:vMerge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0D9" w:rsidRPr="00BC0242" w:rsidTr="00BC0242">
        <w:tc>
          <w:tcPr>
            <w:tcW w:w="27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; 9.7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.70±0.72</w:t>
            </w:r>
          </w:p>
        </w:tc>
        <w:tc>
          <w:tcPr>
            <w:tcW w:w="1203" w:type="dxa"/>
            <w:vMerge w:val="restart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</w:tr>
      <w:tr w:rsidR="009C20D9" w:rsidRPr="00BC0242" w:rsidTr="00BC0242">
        <w:tc>
          <w:tcPr>
            <w:tcW w:w="2763" w:type="dxa"/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6; 90.3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62±1.39</w:t>
            </w:r>
          </w:p>
        </w:tc>
        <w:tc>
          <w:tcPr>
            <w:tcW w:w="1203" w:type="dxa"/>
            <w:vMerge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0D9" w:rsidRPr="00BC0242" w:rsidTr="00BC0242">
        <w:tc>
          <w:tcPr>
            <w:tcW w:w="2763" w:type="dxa"/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242" w:rsidRPr="00BC0242">
              <w:rPr>
                <w:rFonts w:ascii="Times New Roman" w:hAnsi="Times New Roman" w:cs="Times New Roman"/>
                <w:sz w:val="20"/>
                <w:lang w:val="en-US"/>
              </w:rPr>
              <w:t>(n=19; 30.6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76±1.54</w:t>
            </w:r>
          </w:p>
        </w:tc>
        <w:tc>
          <w:tcPr>
            <w:tcW w:w="1203" w:type="dxa"/>
            <w:vMerge w:val="restart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9C20D9" w:rsidRPr="00BC0242" w:rsidTr="00BC0242">
        <w:tc>
          <w:tcPr>
            <w:tcW w:w="2763" w:type="dxa"/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(43; 69.4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62±1.40</w:t>
            </w:r>
          </w:p>
        </w:tc>
        <w:tc>
          <w:tcPr>
            <w:tcW w:w="1203" w:type="dxa"/>
            <w:vMerge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0D9" w:rsidRPr="00BC0242" w:rsidTr="00BC0242">
        <w:tc>
          <w:tcPr>
            <w:tcW w:w="2763" w:type="dxa"/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T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C0242" w:rsidRPr="00BC0242">
              <w:rPr>
                <w:rFonts w:ascii="Times New Roman" w:hAnsi="Times New Roman" w:cs="Times New Roman"/>
                <w:sz w:val="20"/>
                <w:lang w:val="en-US"/>
              </w:rPr>
              <w:t>(n=37; 59.7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08±1.49</w:t>
            </w:r>
          </w:p>
        </w:tc>
        <w:tc>
          <w:tcPr>
            <w:tcW w:w="1203" w:type="dxa"/>
            <w:vMerge w:val="restart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015*</w:t>
            </w:r>
          </w:p>
        </w:tc>
      </w:tr>
      <w:tr w:rsidR="009C20D9" w:rsidRPr="00BC0242" w:rsidTr="00BC0242">
        <w:tc>
          <w:tcPr>
            <w:tcW w:w="27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0D9" w:rsidRPr="00BC0242" w:rsidRDefault="009C20D9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C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T</w:t>
            </w:r>
            <w:r w:rsidR="00BC0242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(25; 40.3%)</w:t>
            </w:r>
          </w:p>
        </w:tc>
        <w:tc>
          <w:tcPr>
            <w:tcW w:w="1632" w:type="dxa"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8±1.37</w:t>
            </w:r>
          </w:p>
        </w:tc>
        <w:tc>
          <w:tcPr>
            <w:tcW w:w="1203" w:type="dxa"/>
            <w:vMerge/>
            <w:vAlign w:val="center"/>
          </w:tcPr>
          <w:p w:rsidR="009C20D9" w:rsidRPr="00BC0242" w:rsidRDefault="009C20D9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C20D9" w:rsidRPr="00BC0242" w:rsidRDefault="009C20D9" w:rsidP="009C20D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C0242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  <w:r w:rsidRPr="00F73A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BC0242" w:rsidRPr="00F73A21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.TNF-α level depending on </w:t>
      </w:r>
      <w:r w:rsidRPr="00BC0242">
        <w:rPr>
          <w:rFonts w:ascii="Times New Roman" w:hAnsi="Times New Roman" w:cs="Times New Roman"/>
          <w:i/>
          <w:sz w:val="20"/>
          <w:szCs w:val="20"/>
          <w:lang w:val="en-US"/>
        </w:rPr>
        <w:t>TNF-a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gene genotype variant. </w:t>
      </w:r>
    </w:p>
    <w:p w:rsidR="006A4E9F" w:rsidRDefault="009C20D9" w:rsidP="009C20D9">
      <w:pPr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6A4E9F" w:rsidSect="006A4E9F">
          <w:pgSz w:w="11906" w:h="16838"/>
          <w:pgMar w:top="1418" w:right="1276" w:bottom="1418" w:left="1418" w:header="709" w:footer="709" w:gutter="0"/>
          <w:cols w:space="708"/>
          <w:docGrid w:linePitch="360"/>
        </w:sectPr>
      </w:pPr>
      <w:r w:rsidRPr="00BC0242">
        <w:rPr>
          <w:rFonts w:ascii="Times New Roman" w:hAnsi="Times New Roman" w:cs="Times New Roman"/>
          <w:sz w:val="20"/>
          <w:szCs w:val="20"/>
          <w:lang w:val="en-US"/>
        </w:rPr>
        <w:t>*statistically significant values.</w:t>
      </w:r>
    </w:p>
    <w:p w:rsidR="009C20D9" w:rsidRPr="00BC0242" w:rsidRDefault="009C20D9" w:rsidP="009C20D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15877" w:type="dxa"/>
        <w:tblInd w:w="-885" w:type="dxa"/>
        <w:tblLook w:val="04A0" w:firstRow="1" w:lastRow="0" w:firstColumn="1" w:lastColumn="0" w:noHBand="0" w:noVBand="1"/>
      </w:tblPr>
      <w:tblGrid>
        <w:gridCol w:w="1573"/>
        <w:gridCol w:w="1547"/>
        <w:gridCol w:w="1134"/>
        <w:gridCol w:w="1134"/>
        <w:gridCol w:w="1984"/>
        <w:gridCol w:w="1134"/>
        <w:gridCol w:w="1134"/>
        <w:gridCol w:w="1985"/>
        <w:gridCol w:w="1134"/>
        <w:gridCol w:w="1134"/>
        <w:gridCol w:w="1984"/>
      </w:tblGrid>
      <w:tr w:rsidR="003F2CC2" w:rsidRPr="006A4E9F" w:rsidTr="00E20CF8">
        <w:tc>
          <w:tcPr>
            <w:tcW w:w="312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2757" w:type="dxa"/>
            <w:gridSpan w:val="9"/>
            <w:shd w:val="clear" w:color="auto" w:fill="D9D9D9" w:themeFill="background1" w:themeFillShade="D9"/>
          </w:tcPr>
          <w:p w:rsidR="003F2CC2" w:rsidRPr="00BC0242" w:rsidRDefault="003F2CC2" w:rsidP="00E040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TH cycle and grade of radiation induced </w:t>
            </w:r>
            <w:r w:rsidR="00E04038"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al </w:t>
            </w:r>
            <w:proofErr w:type="spellStart"/>
            <w:r w:rsidR="00E04038"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cositis</w:t>
            </w:r>
            <w:proofErr w:type="spellEnd"/>
          </w:p>
        </w:tc>
      </w:tr>
      <w:tr w:rsidR="003F2CC2" w:rsidRPr="00BC0242" w:rsidTr="00E20CF8">
        <w:tc>
          <w:tcPr>
            <w:tcW w:w="3120" w:type="dxa"/>
            <w:gridSpan w:val="2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th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984" w:type="dxa"/>
            <w:vMerge w:val="restart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 [95%CI]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th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 [95%CI]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th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984" w:type="dxa"/>
            <w:vMerge w:val="restart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 [95%CI]</w:t>
            </w:r>
          </w:p>
        </w:tc>
      </w:tr>
      <w:tr w:rsidR="003F2CC2" w:rsidRPr="00BC0242" w:rsidTr="00E20CF8">
        <w:tc>
          <w:tcPr>
            <w:tcW w:w="3120" w:type="dxa"/>
            <w:gridSpan w:val="2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5 (88.2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.286 [0.172-62.673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5 (88.2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333 [0.144-12.340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9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6 (90.2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.450 [0.685-17.370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90.9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27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 (72.7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≥63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84.4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.370 [0.589-48.961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84.4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593 [0.463-14.521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84.4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667 [0.362-7.678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&lt;63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9 (96.7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8 (93.3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9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139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I and III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85.7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33 [0.299-11.241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85.7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33 [0.299-11.241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85.7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33 [0.299-11.241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4 (91.7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4 (91.7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4 (91.7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oking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8 (92.3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 [0.469-19.177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9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7 (90.4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0 [0.387-14.260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13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5 (86.5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6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0 [0.153-12.816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E20CF8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ver </w:t>
            </w:r>
            <w:r w:rsidR="003F2CC2"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0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1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92.9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3 [0.293-10.246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1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92.9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1 [0.400-12.557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96.4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 [0.806-60.830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1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88.2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85.3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0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9.4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2CC2" w:rsidRPr="00BC0242" w:rsidTr="00E20CF8">
        <w:trPr>
          <w:trHeight w:val="151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urent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emotherapy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00 [0.527-182.42]</w:t>
            </w:r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7 [0.635-214.39]</w:t>
            </w:r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6 [0.750-248.52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4.2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4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1.6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9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eoadjuvant</w:t>
            </w:r>
            <w:proofErr w:type="spellEnd"/>
          </w:p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984" w:type="dxa"/>
            <w:vMerge w:val="restart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936 [0.153-56.277]</w:t>
            </w:r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985" w:type="dxa"/>
            <w:vMerge w:val="restart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936 [0.153-56.277]</w:t>
            </w:r>
          </w:p>
        </w:tc>
        <w:tc>
          <w:tcPr>
            <w:tcW w:w="1134" w:type="dxa"/>
            <w:vAlign w:val="center"/>
          </w:tcPr>
          <w:p w:rsidR="003F2CC2" w:rsidRPr="00BC0242" w:rsidRDefault="00E20CF8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20CF8" w:rsidRPr="00BC0242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984" w:type="dxa"/>
            <w:vMerge w:val="restart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936 [0.153-56.277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6 (88.5%)</w:t>
            </w:r>
          </w:p>
        </w:tc>
        <w:tc>
          <w:tcPr>
            <w:tcW w:w="1984" w:type="dxa"/>
            <w:vMerge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6 (88.5%)</w:t>
            </w:r>
          </w:p>
        </w:tc>
        <w:tc>
          <w:tcPr>
            <w:tcW w:w="1985" w:type="dxa"/>
            <w:vMerge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6 (88.5%)</w:t>
            </w:r>
          </w:p>
        </w:tc>
        <w:tc>
          <w:tcPr>
            <w:tcW w:w="1984" w:type="dxa"/>
            <w:vMerge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F2CC2" w:rsidRPr="00BC0242" w:rsidRDefault="003F2CC2" w:rsidP="003F2CC2">
      <w:pPr>
        <w:rPr>
          <w:rFonts w:ascii="Times New Roman" w:hAnsi="Times New Roman" w:cs="Times New Roman"/>
          <w:sz w:val="20"/>
          <w:szCs w:val="20"/>
        </w:rPr>
      </w:pPr>
    </w:p>
    <w:p w:rsidR="007655D8" w:rsidRPr="00BC0242" w:rsidRDefault="009B3D30" w:rsidP="007655D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73A21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9C20D9" w:rsidRPr="00F73A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C0242" w:rsidRPr="00F73A21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20CF8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Impact of demographic and clinical factors on the risk of moderate or severe oral </w:t>
      </w:r>
      <w:proofErr w:type="spellStart"/>
      <w:r w:rsidR="00E20CF8" w:rsidRPr="00BC0242">
        <w:rPr>
          <w:rFonts w:ascii="Times New Roman" w:hAnsi="Times New Roman" w:cs="Times New Roman"/>
          <w:sz w:val="20"/>
          <w:szCs w:val="20"/>
          <w:lang w:val="en-US"/>
        </w:rPr>
        <w:t>mucositis</w:t>
      </w:r>
      <w:proofErr w:type="spellEnd"/>
      <w:r w:rsidR="00E20CF8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after subsequent cycles of RTH</w:t>
      </w:r>
      <w:r w:rsidR="004D4942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3F2CC2" w:rsidRPr="00BC0242" w:rsidRDefault="004D4942" w:rsidP="007655D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C0242">
        <w:rPr>
          <w:rFonts w:ascii="Times New Roman" w:hAnsi="Times New Roman" w:cs="Times New Roman"/>
          <w:sz w:val="20"/>
          <w:szCs w:val="20"/>
          <w:lang w:val="en-US"/>
        </w:rPr>
        <w:t>OR - odds ratio, 95% CI - 95% confidence interval.</w:t>
      </w:r>
    </w:p>
    <w:p w:rsidR="009B3D30" w:rsidRPr="00BC0242" w:rsidRDefault="009B3D30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20CF8" w:rsidRPr="00BC0242" w:rsidRDefault="00E20CF8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B3D30" w:rsidRPr="00BC0242" w:rsidRDefault="009B3D30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B3D30" w:rsidRPr="00BC0242" w:rsidRDefault="009B3D30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20CF8" w:rsidRPr="00BC0242" w:rsidRDefault="00E20CF8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20CF8" w:rsidRPr="00BC0242" w:rsidRDefault="00E20CF8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F2CC2" w:rsidRPr="00BC0242" w:rsidRDefault="003F2CC2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F2CC2" w:rsidRPr="00BC0242" w:rsidRDefault="003F2CC2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F2CC2" w:rsidRPr="00BC0242" w:rsidRDefault="003F2CC2" w:rsidP="003F2CC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15735" w:type="dxa"/>
        <w:tblInd w:w="-885" w:type="dxa"/>
        <w:tblLook w:val="04A0" w:firstRow="1" w:lastRow="0" w:firstColumn="1" w:lastColumn="0" w:noHBand="0" w:noVBand="1"/>
      </w:tblPr>
      <w:tblGrid>
        <w:gridCol w:w="1573"/>
        <w:gridCol w:w="1405"/>
        <w:gridCol w:w="1134"/>
        <w:gridCol w:w="1134"/>
        <w:gridCol w:w="1984"/>
        <w:gridCol w:w="1134"/>
        <w:gridCol w:w="1134"/>
        <w:gridCol w:w="1985"/>
        <w:gridCol w:w="1134"/>
        <w:gridCol w:w="1134"/>
        <w:gridCol w:w="1984"/>
      </w:tblGrid>
      <w:tr w:rsidR="003F2CC2" w:rsidRPr="006A4E9F" w:rsidTr="00E20CF8">
        <w:tc>
          <w:tcPr>
            <w:tcW w:w="297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2757" w:type="dxa"/>
            <w:gridSpan w:val="9"/>
            <w:shd w:val="clear" w:color="auto" w:fill="D9D9D9" w:themeFill="background1" w:themeFillShade="D9"/>
          </w:tcPr>
          <w:p w:rsidR="003F2CC2" w:rsidRPr="00BC0242" w:rsidRDefault="003F2CC2" w:rsidP="007F0B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7F0B1B"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 cycle and grade of radiation-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duced </w:t>
            </w:r>
            <w:r w:rsidR="007F0B1B"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al </w:t>
            </w:r>
            <w:proofErr w:type="spellStart"/>
            <w:r w:rsidR="007F0B1B"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cositis</w:t>
            </w:r>
            <w:proofErr w:type="spellEnd"/>
          </w:p>
        </w:tc>
      </w:tr>
      <w:tr w:rsidR="003F2CC2" w:rsidRPr="00BC0242" w:rsidTr="00E20CF8">
        <w:tc>
          <w:tcPr>
            <w:tcW w:w="2978" w:type="dxa"/>
            <w:gridSpan w:val="2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th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984" w:type="dxa"/>
            <w:vMerge w:val="restart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 [95%CI]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th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 [95%CI]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th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984" w:type="dxa"/>
            <w:vMerge w:val="restart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OR [95%CI]</w:t>
            </w:r>
          </w:p>
        </w:tc>
      </w:tr>
      <w:tr w:rsidR="003F2CC2" w:rsidRPr="00BC0242" w:rsidTr="00E20CF8">
        <w:tc>
          <w:tcPr>
            <w:tcW w:w="2978" w:type="dxa"/>
            <w:gridSpan w:val="2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 and 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 and 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 and 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tabs>
                <w:tab w:val="left" w:pos="9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1 (80.4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19.6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343 [0.572-1.522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0 (78.4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21.6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.030 [0.777-11.825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0 (58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1 (41.2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191 [0.321-4.418]</w:t>
            </w: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63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36.4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45.5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≥63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84.4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314 [0.674-7.942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6 (81.2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8.8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167 [0.674-6.967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2 (68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31.3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514 [0.892-7.085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&lt;63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1 (7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3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0 (66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33.3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46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6 (53.3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I and III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78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21.4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090 [0.257-4.616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64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35.7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69 [0.518-6.747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64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35.7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400 [0.408-4.804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7 (77.1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22.9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7 (77.1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22.9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56.2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1 (43.8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oking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1 (78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21.2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597 [0.354-7.212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9 (7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3 (25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286 [0.289-5.711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1 (59.6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1 (40.4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476 [0.380-5.739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E20CF8"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eve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-smoker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7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7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Alcohol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1 (7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25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286 [0.390-4.238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9 (67.9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32.1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27 [0.579-5.764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5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50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33 [0.660-5.092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79.4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20.6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7 (79.4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20.6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2 (64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35.3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urent</w:t>
            </w:r>
            <w:proofErr w:type="spellEnd"/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emotherapy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58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41.7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4D4942" w:rsidRPr="00BC02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.071 [1.628-22.638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6 (66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 (33.3%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875 [0.592-5.937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 (33.3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6 (66.7%)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4D4942" w:rsidRPr="00BC02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.600 [1.838-17.066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4 (89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10.5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0 (79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 (21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8 (73.7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 (26.3%)</w:t>
            </w: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CC2" w:rsidRPr="00BC0242" w:rsidTr="00E20CF8">
        <w:trPr>
          <w:trHeight w:val="60"/>
        </w:trPr>
        <w:tc>
          <w:tcPr>
            <w:tcW w:w="1573" w:type="dxa"/>
            <w:vMerge w:val="restart"/>
            <w:shd w:val="clear" w:color="auto" w:fill="D9D9D9" w:themeFill="background1" w:themeFillShade="D9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eoadjuvant</w:t>
            </w:r>
            <w:proofErr w:type="spellEnd"/>
          </w:p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E20C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7 (7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</w:p>
        </w:tc>
        <w:tc>
          <w:tcPr>
            <w:tcW w:w="1984" w:type="dxa"/>
            <w:vMerge w:val="restart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.597 [0.354-7.212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6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40%)</w:t>
            </w:r>
          </w:p>
        </w:tc>
        <w:tc>
          <w:tcPr>
            <w:tcW w:w="1985" w:type="dxa"/>
            <w:vMerge w:val="restart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222 [0.537-9.195]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40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60%)</w:t>
            </w:r>
          </w:p>
        </w:tc>
        <w:tc>
          <w:tcPr>
            <w:tcW w:w="1984" w:type="dxa"/>
            <w:vMerge w:val="restart"/>
            <w:vAlign w:val="center"/>
          </w:tcPr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  <w:p w:rsidR="003F2CC2" w:rsidRPr="00BC0242" w:rsidRDefault="003F2CC2" w:rsidP="00E20C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.400 [0.602-9.569]</w:t>
            </w:r>
          </w:p>
        </w:tc>
      </w:tr>
      <w:tr w:rsidR="003F2CC2" w:rsidRPr="00BC0242" w:rsidTr="00E20CF8">
        <w:tc>
          <w:tcPr>
            <w:tcW w:w="1573" w:type="dxa"/>
            <w:vMerge/>
            <w:shd w:val="clear" w:color="auto" w:fill="D9D9D9" w:themeFill="background1" w:themeFillShade="D9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3F2CC2" w:rsidRPr="00BC0242" w:rsidRDefault="003F2CC2" w:rsidP="003F2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1 (78.8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21.2%)</w:t>
            </w:r>
          </w:p>
        </w:tc>
        <w:tc>
          <w:tcPr>
            <w:tcW w:w="1984" w:type="dxa"/>
            <w:vMerge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0 (76.9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2 (23.1%)</w:t>
            </w:r>
          </w:p>
        </w:tc>
        <w:tc>
          <w:tcPr>
            <w:tcW w:w="1985" w:type="dxa"/>
            <w:vMerge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2 (61.5%)</w:t>
            </w:r>
          </w:p>
        </w:tc>
        <w:tc>
          <w:tcPr>
            <w:tcW w:w="1134" w:type="dxa"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0 (38.5%)</w:t>
            </w:r>
          </w:p>
        </w:tc>
        <w:tc>
          <w:tcPr>
            <w:tcW w:w="1984" w:type="dxa"/>
            <w:vMerge/>
            <w:vAlign w:val="center"/>
          </w:tcPr>
          <w:p w:rsidR="003F2CC2" w:rsidRPr="00BC0242" w:rsidRDefault="003F2CC2" w:rsidP="003F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655D8" w:rsidRPr="00BC0242" w:rsidRDefault="009B3D30" w:rsidP="004D494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73A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BC0242" w:rsidRPr="00F73A21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E20CF8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. Impact of demographic and clinical factors on the risk of severe oral </w:t>
      </w:r>
      <w:proofErr w:type="spellStart"/>
      <w:r w:rsidR="00E20CF8" w:rsidRPr="00BC0242">
        <w:rPr>
          <w:rFonts w:ascii="Times New Roman" w:hAnsi="Times New Roman" w:cs="Times New Roman"/>
          <w:sz w:val="20"/>
          <w:szCs w:val="20"/>
          <w:lang w:val="en-US"/>
        </w:rPr>
        <w:t>mucositis</w:t>
      </w:r>
      <w:proofErr w:type="spellEnd"/>
      <w:r w:rsidR="00E20CF8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after subsequent cycles of RTH</w:t>
      </w:r>
      <w:r w:rsidR="004D4942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6A4E9F" w:rsidRDefault="004D4942" w:rsidP="004D4942">
      <w:pPr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C0242">
        <w:rPr>
          <w:rFonts w:ascii="Times New Roman" w:hAnsi="Times New Roman" w:cs="Times New Roman"/>
          <w:sz w:val="20"/>
          <w:szCs w:val="20"/>
          <w:lang w:val="en-US"/>
        </w:rPr>
        <w:t>OR - odds ratio, 9</w:t>
      </w:r>
      <w:r w:rsidR="007655D8"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5% CI - 95% confidence interval, </w:t>
      </w:r>
      <w:r w:rsidR="007655D8" w:rsidRPr="00BC0242">
        <w:rPr>
          <w:rFonts w:ascii="Times New Roman" w:hAnsi="Times New Roman" w:cs="Times New Roman"/>
          <w:color w:val="000000"/>
          <w:sz w:val="20"/>
          <w:szCs w:val="20"/>
          <w:lang w:val="en-US"/>
        </w:rPr>
        <w:t>*statistically significant values</w:t>
      </w:r>
      <w:r w:rsidR="00BC0242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:rsidR="006A4E9F" w:rsidRDefault="006A4E9F" w:rsidP="004D4942">
      <w:pPr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  <w:sectPr w:rsidR="006A4E9F" w:rsidSect="006A4E9F">
          <w:pgSz w:w="16838" w:h="11906" w:orient="landscape"/>
          <w:pgMar w:top="1276" w:right="1418" w:bottom="1418" w:left="1418" w:header="709" w:footer="709" w:gutter="0"/>
          <w:cols w:space="708"/>
          <w:docGrid w:linePitch="360"/>
        </w:sectPr>
      </w:pPr>
    </w:p>
    <w:p w:rsidR="00BC0242" w:rsidRDefault="00BC0242" w:rsidP="004D4942">
      <w:pPr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a-Siatka"/>
        <w:tblW w:w="9692" w:type="dxa"/>
        <w:jc w:val="center"/>
        <w:tblInd w:w="1392" w:type="dxa"/>
        <w:tblLook w:val="04A0" w:firstRow="1" w:lastRow="0" w:firstColumn="1" w:lastColumn="0" w:noHBand="0" w:noVBand="1"/>
      </w:tblPr>
      <w:tblGrid>
        <w:gridCol w:w="736"/>
        <w:gridCol w:w="2126"/>
        <w:gridCol w:w="1134"/>
        <w:gridCol w:w="1134"/>
        <w:gridCol w:w="1134"/>
        <w:gridCol w:w="1134"/>
        <w:gridCol w:w="1417"/>
        <w:gridCol w:w="877"/>
      </w:tblGrid>
      <w:tr w:rsidR="00BC0242" w:rsidRPr="00BC0242" w:rsidTr="00BC0242">
        <w:trPr>
          <w:jc w:val="center"/>
        </w:trPr>
        <w:tc>
          <w:tcPr>
            <w:tcW w:w="736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H cycl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ation reaction grad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lang w:val="en-US"/>
              </w:rPr>
              <w:t>CC (n=6; 9.7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lang w:val="en-US"/>
              </w:rPr>
              <w:t>CT (n=19; 30.6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lang w:val="en-US"/>
              </w:rPr>
              <w:t>TT (n=37; 59.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magenta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</w:t>
            </w:r>
            <w:r w:rsidRPr="00BC0242">
              <w:rPr>
                <w:rFonts w:ascii="Times New Roman" w:hAnsi="Times New Roman" w:cs="Times New Roman"/>
              </w:rPr>
              <w:t>-</w:t>
            </w: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α concentration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magenta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; 9.7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 (16.7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83.3%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62±1.39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6; 90.3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0.8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8 (32.1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2 (57.1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64±1.38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6; 58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5.5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1 (30.6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3 (63.9%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4±1.51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6; 42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15.4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 (30.8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53.8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83±1.53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1; 33.9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 (4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28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4 (66.7%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2±1.56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1; 66.1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12.2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3 (31.7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3 (56.1%)</w:t>
            </w:r>
          </w:p>
        </w:tc>
        <w:tc>
          <w:tcPr>
            <w:tcW w:w="1134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88±1.50</w:t>
            </w: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 and 2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5; 88.7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9.1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5 (27.3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5 (63.6%)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1±1.53</w:t>
            </w:r>
          </w:p>
        </w:tc>
        <w:tc>
          <w:tcPr>
            <w:tcW w:w="877" w:type="dxa"/>
            <w:vMerge w:val="restart"/>
            <w:tcBorders>
              <w:top w:val="single" w:sz="12" w:space="0" w:color="000000" w:themeColor="text1"/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; 11.3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57.1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28.6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73±1.53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1; 17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8.2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81.8%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43±1.54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1; 82.3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8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7 (33.3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8 (54.9%)</w:t>
            </w:r>
          </w:p>
        </w:tc>
        <w:tc>
          <w:tcPr>
            <w:tcW w:w="1134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.0±1.53</w:t>
            </w: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 and 2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9; 79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8.2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3 (26.5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2 (65.3%)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73±1.51</w:t>
            </w:r>
          </w:p>
        </w:tc>
        <w:tc>
          <w:tcPr>
            <w:tcW w:w="877" w:type="dxa"/>
            <w:vMerge w:val="restart"/>
            <w:tcBorders>
              <w:top w:val="single" w:sz="12" w:space="0" w:color="000000" w:themeColor="text1"/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3; 21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15.3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5 (38.5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.55±1.53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; 9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33±1.62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6; 90.3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0.7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9 (33.9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1 (55.4%)</w:t>
            </w:r>
          </w:p>
        </w:tc>
        <w:tc>
          <w:tcPr>
            <w:tcW w:w="1134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6±1.53</w:t>
            </w: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and 2 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8; 77.4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.3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7.1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64.6%)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45±1.45</w:t>
            </w:r>
          </w:p>
        </w:tc>
        <w:tc>
          <w:tcPr>
            <w:tcW w:w="877" w:type="dxa"/>
            <w:vMerge w:val="restart"/>
            <w:tcBorders>
              <w:top w:val="single" w:sz="12" w:space="0" w:color="000000" w:themeColor="text1"/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*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4; 22.6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4.2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0.40±1.55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; 11.3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33±1.62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 and 3 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5; 88.7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4.5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4.5%)</w:t>
            </w:r>
          </w:p>
        </w:tc>
        <w:tc>
          <w:tcPr>
            <w:tcW w:w="1134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6±1.54</w:t>
            </w: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and 2 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6; 74.2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6 (34.8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8 (60.9%)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75±1.54</w:t>
            </w:r>
          </w:p>
        </w:tc>
        <w:tc>
          <w:tcPr>
            <w:tcW w:w="877" w:type="dxa"/>
            <w:vMerge w:val="restart"/>
            <w:tcBorders>
              <w:top w:val="single" w:sz="12" w:space="0" w:color="000000" w:themeColor="text1"/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6; 25.8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4 (25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3 (18.7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70±1.50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8; 12.9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045*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5±1.41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2 and 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4; 87.1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6 (11.1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19 (35.2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29 (53.7%)</w:t>
            </w:r>
          </w:p>
        </w:tc>
        <w:tc>
          <w:tcPr>
            <w:tcW w:w="1134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91±1.60</w:t>
            </w:r>
          </w:p>
        </w:tc>
        <w:tc>
          <w:tcPr>
            <w:tcW w:w="877" w:type="dxa"/>
            <w:vMerge/>
            <w:tcBorders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</w:rPr>
              <w:t>1 and 2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6; 58.1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2.2%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77.8%)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</w:rPr>
              <w:t>9.60±1.59</w:t>
            </w:r>
          </w:p>
        </w:tc>
        <w:tc>
          <w:tcPr>
            <w:tcW w:w="877" w:type="dxa"/>
            <w:vMerge w:val="restart"/>
            <w:tcBorders>
              <w:top w:val="single" w:sz="12" w:space="0" w:color="000000" w:themeColor="text1"/>
              <w:left w:val="single" w:sz="4" w:space="0" w:color="auto"/>
            </w:tcBorders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*</w:t>
            </w:r>
          </w:p>
        </w:tc>
      </w:tr>
      <w:tr w:rsidR="00BC0242" w:rsidRPr="00BC0242" w:rsidTr="00BC0242">
        <w:trPr>
          <w:jc w:val="center"/>
        </w:trPr>
        <w:tc>
          <w:tcPr>
            <w:tcW w:w="736" w:type="dxa"/>
            <w:vMerge/>
            <w:shd w:val="clear" w:color="auto" w:fill="D9D9D9" w:themeFill="background1" w:themeFillShade="D9"/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6; 41.9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3.1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2.3%)</w:t>
            </w:r>
          </w:p>
        </w:tc>
        <w:tc>
          <w:tcPr>
            <w:tcW w:w="1134" w:type="dxa"/>
            <w:vAlign w:val="center"/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4.6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C0242" w:rsidRPr="00BC0242" w:rsidRDefault="00BC0242" w:rsidP="00B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2±1.60</w:t>
            </w:r>
          </w:p>
        </w:tc>
        <w:tc>
          <w:tcPr>
            <w:tcW w:w="877" w:type="dxa"/>
            <w:vMerge/>
            <w:tcBorders>
              <w:left w:val="single" w:sz="4" w:space="0" w:color="auto"/>
            </w:tcBorders>
          </w:tcPr>
          <w:p w:rsidR="00BC0242" w:rsidRPr="00BC0242" w:rsidRDefault="00BC0242" w:rsidP="00BC0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C0242" w:rsidRPr="00BC0242" w:rsidRDefault="00BC0242" w:rsidP="00BC0242">
      <w:pPr>
        <w:tabs>
          <w:tab w:val="left" w:pos="249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BC0242" w:rsidRPr="00BC0242" w:rsidRDefault="00BC0242" w:rsidP="00BC024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73A21">
        <w:rPr>
          <w:rFonts w:ascii="Times New Roman" w:hAnsi="Times New Roman" w:cs="Times New Roman"/>
          <w:b/>
          <w:sz w:val="20"/>
          <w:szCs w:val="20"/>
          <w:lang w:val="en-US"/>
        </w:rPr>
        <w:t>Supplementary table 5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C0242">
        <w:rPr>
          <w:rFonts w:ascii="Times New Roman" w:hAnsi="Times New Roman" w:cs="Times New Roman"/>
          <w:i/>
          <w:sz w:val="20"/>
          <w:szCs w:val="20"/>
          <w:lang w:val="en-US"/>
        </w:rPr>
        <w:t>TNF-</w:t>
      </w:r>
      <w:r w:rsidRPr="00BC0242">
        <w:rPr>
          <w:rFonts w:ascii="Times New Roman" w:hAnsi="Times New Roman" w:cs="Times New Roman"/>
          <w:i/>
          <w:sz w:val="20"/>
          <w:szCs w:val="20"/>
        </w:rPr>
        <w:t>α</w:t>
      </w:r>
      <w:r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genotype distribution according to patients' radiation-induced oral </w:t>
      </w:r>
      <w:proofErr w:type="spellStart"/>
      <w:r w:rsidRPr="00BC0242">
        <w:rPr>
          <w:rFonts w:ascii="Times New Roman" w:hAnsi="Times New Roman" w:cs="Times New Roman"/>
          <w:sz w:val="20"/>
          <w:szCs w:val="20"/>
          <w:lang w:val="en-US"/>
        </w:rPr>
        <w:t>mucositis</w:t>
      </w:r>
      <w:proofErr w:type="spellEnd"/>
      <w:r w:rsidRPr="00BC0242">
        <w:rPr>
          <w:rFonts w:ascii="Times New Roman" w:hAnsi="Times New Roman" w:cs="Times New Roman"/>
          <w:sz w:val="20"/>
          <w:szCs w:val="20"/>
          <w:lang w:val="en-US"/>
        </w:rPr>
        <w:t xml:space="preserve"> severity after subsequent cycles of RTH.</w:t>
      </w:r>
    </w:p>
    <w:p w:rsidR="00E20CF8" w:rsidRPr="00BC0242" w:rsidRDefault="00BC0242" w:rsidP="00BC024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C0242">
        <w:rPr>
          <w:rFonts w:ascii="Times New Roman" w:hAnsi="Times New Roman" w:cs="Times New Roman"/>
          <w:sz w:val="20"/>
          <w:szCs w:val="20"/>
          <w:lang w:val="en-US"/>
        </w:rPr>
        <w:t>*statistically significant values.</w:t>
      </w:r>
    </w:p>
    <w:p w:rsidR="003F2CC2" w:rsidRPr="00BC0242" w:rsidRDefault="003F2CC2" w:rsidP="009B3D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33209" w:rsidRPr="00BC0242" w:rsidRDefault="00F33209" w:rsidP="009C465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6B6D2F" w:rsidRPr="00BC0242" w:rsidRDefault="006B6D2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B6D2F" w:rsidRPr="00BC0242" w:rsidSect="006A4E9F">
      <w:pgSz w:w="11906" w:h="16838"/>
      <w:pgMar w:top="1418" w:right="127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165"/>
    <w:rsid w:val="000951FB"/>
    <w:rsid w:val="000C2AE1"/>
    <w:rsid w:val="000C7A9D"/>
    <w:rsid w:val="000E3E22"/>
    <w:rsid w:val="00116AE1"/>
    <w:rsid w:val="00125137"/>
    <w:rsid w:val="00155C19"/>
    <w:rsid w:val="00157BD8"/>
    <w:rsid w:val="00160A1D"/>
    <w:rsid w:val="001E34B1"/>
    <w:rsid w:val="00261F71"/>
    <w:rsid w:val="0029452F"/>
    <w:rsid w:val="002A3F16"/>
    <w:rsid w:val="002B0E2B"/>
    <w:rsid w:val="002B4B3B"/>
    <w:rsid w:val="00301CE5"/>
    <w:rsid w:val="003278F5"/>
    <w:rsid w:val="003A0F47"/>
    <w:rsid w:val="003D08E0"/>
    <w:rsid w:val="003D0BBB"/>
    <w:rsid w:val="003D7CBE"/>
    <w:rsid w:val="003F2357"/>
    <w:rsid w:val="003F2CC2"/>
    <w:rsid w:val="00466887"/>
    <w:rsid w:val="00471FA5"/>
    <w:rsid w:val="00472835"/>
    <w:rsid w:val="004817FC"/>
    <w:rsid w:val="004870F7"/>
    <w:rsid w:val="00492AAB"/>
    <w:rsid w:val="004B1BA5"/>
    <w:rsid w:val="004B7072"/>
    <w:rsid w:val="004C0BA1"/>
    <w:rsid w:val="004D3141"/>
    <w:rsid w:val="004D4942"/>
    <w:rsid w:val="004E718F"/>
    <w:rsid w:val="005216B8"/>
    <w:rsid w:val="00537C3C"/>
    <w:rsid w:val="00554EE4"/>
    <w:rsid w:val="00566821"/>
    <w:rsid w:val="005C2570"/>
    <w:rsid w:val="0063109C"/>
    <w:rsid w:val="00632015"/>
    <w:rsid w:val="0067495D"/>
    <w:rsid w:val="00690696"/>
    <w:rsid w:val="006964A2"/>
    <w:rsid w:val="006A4E9F"/>
    <w:rsid w:val="006B6D2F"/>
    <w:rsid w:val="006F10FD"/>
    <w:rsid w:val="006F58B8"/>
    <w:rsid w:val="007224A0"/>
    <w:rsid w:val="00730187"/>
    <w:rsid w:val="00757DE9"/>
    <w:rsid w:val="007655D8"/>
    <w:rsid w:val="007978CB"/>
    <w:rsid w:val="007D0456"/>
    <w:rsid w:val="007D1AA5"/>
    <w:rsid w:val="007D3BC1"/>
    <w:rsid w:val="007E0919"/>
    <w:rsid w:val="007E56FC"/>
    <w:rsid w:val="007F0B1B"/>
    <w:rsid w:val="0081308B"/>
    <w:rsid w:val="008450D0"/>
    <w:rsid w:val="0085478E"/>
    <w:rsid w:val="00866C32"/>
    <w:rsid w:val="00871687"/>
    <w:rsid w:val="008D67D3"/>
    <w:rsid w:val="009461C1"/>
    <w:rsid w:val="0097333C"/>
    <w:rsid w:val="009B3D30"/>
    <w:rsid w:val="009C20D9"/>
    <w:rsid w:val="009C4653"/>
    <w:rsid w:val="009E23A9"/>
    <w:rsid w:val="00A21C57"/>
    <w:rsid w:val="00A61B38"/>
    <w:rsid w:val="00A75C62"/>
    <w:rsid w:val="00AA6959"/>
    <w:rsid w:val="00B00660"/>
    <w:rsid w:val="00B30A64"/>
    <w:rsid w:val="00B33F85"/>
    <w:rsid w:val="00B35DDB"/>
    <w:rsid w:val="00B46F41"/>
    <w:rsid w:val="00B50E49"/>
    <w:rsid w:val="00B51878"/>
    <w:rsid w:val="00B61801"/>
    <w:rsid w:val="00B71E19"/>
    <w:rsid w:val="00BC0242"/>
    <w:rsid w:val="00BC6C36"/>
    <w:rsid w:val="00BE6A27"/>
    <w:rsid w:val="00C0476D"/>
    <w:rsid w:val="00C059D6"/>
    <w:rsid w:val="00C07507"/>
    <w:rsid w:val="00C138BA"/>
    <w:rsid w:val="00C20C8E"/>
    <w:rsid w:val="00C2435B"/>
    <w:rsid w:val="00C30DE6"/>
    <w:rsid w:val="00C44D20"/>
    <w:rsid w:val="00CB7E02"/>
    <w:rsid w:val="00CD2060"/>
    <w:rsid w:val="00CD2921"/>
    <w:rsid w:val="00D11182"/>
    <w:rsid w:val="00D51CE6"/>
    <w:rsid w:val="00D520CC"/>
    <w:rsid w:val="00D61EE2"/>
    <w:rsid w:val="00DC039B"/>
    <w:rsid w:val="00DC06B9"/>
    <w:rsid w:val="00DC1E44"/>
    <w:rsid w:val="00E04038"/>
    <w:rsid w:val="00E07BFD"/>
    <w:rsid w:val="00E20CF8"/>
    <w:rsid w:val="00E47D25"/>
    <w:rsid w:val="00E5511D"/>
    <w:rsid w:val="00E71165"/>
    <w:rsid w:val="00E74D38"/>
    <w:rsid w:val="00EA1727"/>
    <w:rsid w:val="00EB1A32"/>
    <w:rsid w:val="00EB3B1E"/>
    <w:rsid w:val="00EC6039"/>
    <w:rsid w:val="00ED14BD"/>
    <w:rsid w:val="00ED6277"/>
    <w:rsid w:val="00EE7F51"/>
    <w:rsid w:val="00F252B8"/>
    <w:rsid w:val="00F2617F"/>
    <w:rsid w:val="00F33209"/>
    <w:rsid w:val="00F41969"/>
    <w:rsid w:val="00F432B9"/>
    <w:rsid w:val="00F65DE0"/>
    <w:rsid w:val="00F73A21"/>
    <w:rsid w:val="00FA44BA"/>
    <w:rsid w:val="00FA4C27"/>
    <w:rsid w:val="00FB1422"/>
    <w:rsid w:val="00FB61BF"/>
    <w:rsid w:val="00FC35FE"/>
    <w:rsid w:val="00F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116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116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4A0858-8029-490F-86B0-ECFFD7FC3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74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</dc:creator>
  <cp:lastModifiedBy>Radosław Mlak</cp:lastModifiedBy>
  <cp:revision>8</cp:revision>
  <dcterms:created xsi:type="dcterms:W3CDTF">2018-08-18T13:31:00Z</dcterms:created>
  <dcterms:modified xsi:type="dcterms:W3CDTF">2018-08-18T14:04:00Z</dcterms:modified>
</cp:coreProperties>
</file>